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orting Information S5 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(Local measures)</w:t>
      </w:r>
    </w:p>
    <w:p>
      <w:pPr>
        <w:pStyle w:val="Normal"/>
        <w:jc w:val="center"/>
        <w:rPr/>
      </w:pPr>
      <w:r>
        <w:rPr/>
        <w:t>Total motif in network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in motif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55"/>
              <w:gridCol w:w="7456"/>
            </w:tblGrid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AD18 -&gt; ROD1 -&gt; BAP2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2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AD18 -&gt; ROD1 -&gt; AZF1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3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XT3 -&gt; ROD1 -&gt; AZF1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4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XT3 -&gt; ROX1 -&gt; GDH3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5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AD18 -&gt; ROX1 -&gt; CIN1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jc w:val="center"/>
              <w:rPr/>
            </w:pPr>
            <w:r>
              <w:rPr/>
              <w:t>Collider motif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55"/>
              <w:gridCol w:w="7456"/>
            </w:tblGrid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AD18 -&gt; ROD1 &lt;- HXT3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2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XT3 -&gt; ROX1 &lt;- RAD18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3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GDH3 &lt;- ABH1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4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GDH3 &lt;- ASH1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5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GDH3 &lt;- MER1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6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GDH3 &lt;- RAD18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7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BF1 -&gt; GDH3 &lt;- ASH1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8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BF1 -&gt; GDH3 &lt;- MER1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9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BF1 -&gt; GDH3 &lt;- RAD18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0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CIN1 &lt;- ABF1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ork motif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55"/>
              <w:gridCol w:w="7456"/>
            </w:tblGrid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BAP2 &lt;- ROD1 -&gt;AZF1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2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D1 &lt;- HXT3 -&gt; ROX1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3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CIN1 &lt;- ROX1 -&gt; GDH3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4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D1 &lt;- RAD18 -&gt; GDH3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5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D1 &lt;- RAD18 -&gt; ROX1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6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CE2 &lt;- RAD18 -&gt; ROX1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7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CE2 &lt;- RAD18 -&gt; GDH3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8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SC4 &lt;- MER1 -&gt; GDH3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9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CIN1 &lt;- ABF1 -&gt; GDH3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0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SF1 &lt;- RAD18 -&gt; ACE2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1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SF1 &lt;- RAD18 -&gt; ROD1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2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SF2 &lt;- RAD18 -&gt; ROX1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3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SF2 &lt;- RAD18 -&gt; GDH3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4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CE2 &lt;- RAD18 -&gt; GRE2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5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CE2 &lt;- RAD18 -&gt; ROD1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6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GRE2 &lt;- RAD18 -&gt; ROD1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7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GRE2 &lt;- RAD18 -&gt; ROX1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8.</w:t>
                  </w:r>
                </w:p>
              </w:tc>
              <w:tc>
                <w:tcPr>
                  <w:tcW w:w="74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GRE2 &lt;- RAD18 -&gt; GDH3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/>
        <w:t>MOTIF FTCCT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in motif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2"/>
              <w:gridCol w:w="2441"/>
              <w:gridCol w:w="1502"/>
              <w:gridCol w:w="1502"/>
              <w:gridCol w:w="1502"/>
              <w:gridCol w:w="1502"/>
            </w:tblGrid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Motif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 (AB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(B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b/>
                      <w:i/>
                    </w:rPr>
                    <w:t>TNR(A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p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AD18 -&gt; ROD1 -&gt; BAP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652174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217391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2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AD18 -&gt; ROD1 -&gt; AZF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3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XT3 -&gt; ROD1 -&gt; AZF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9130435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9710145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4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XT3 -&gt; ROX1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9130435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9710145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5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AD18 -&gt; ROX1 -&gt; CIN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333333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Mean(p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927536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jc w:val="center"/>
              <w:rPr/>
            </w:pPr>
            <w:r>
              <w:rPr/>
              <w:t>Collider motif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2"/>
              <w:gridCol w:w="2441"/>
              <w:gridCol w:w="1502"/>
              <w:gridCol w:w="1502"/>
              <w:gridCol w:w="1502"/>
              <w:gridCol w:w="1502"/>
            </w:tblGrid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Motif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 (AB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(B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b/>
                      <w:i/>
                    </w:rPr>
                    <w:t>TNR(A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p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AD18 -&gt; ROD1 &lt;- HXT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9130435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376812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2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XT3 -&gt; ROX1 &lt;- RAD18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3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GDH3 &lt;- ABF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9130435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9710145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4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GDH3 &lt;- ASH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9130435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376812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5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GDH3 &lt;- MER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9130435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376812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6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GDH3 &lt;- RAD18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9130435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043478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7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BF1 -&gt; GDH3 &lt;- ASH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8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BF1 -&gt; GDH3 &lt;- MER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9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BF1 -&gt; GDH3 &lt;- RAD18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0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CIN1 &lt;- ABF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4782609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82608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Mean(p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8116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ork motif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2"/>
              <w:gridCol w:w="2441"/>
              <w:gridCol w:w="1502"/>
              <w:gridCol w:w="1502"/>
              <w:gridCol w:w="1502"/>
              <w:gridCol w:w="1502"/>
            </w:tblGrid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Motif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 (AB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(B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b/>
                      <w:i/>
                    </w:rPr>
                    <w:t>TNR(A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p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BAP2 &lt;- ROD1 -&gt;AZF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173913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724637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2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D1 &lt;- HXT3 -&gt; ROX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9130435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376812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3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CIN1 &lt;- ROX1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4782609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9130435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7971015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4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D1 &lt;- RAD18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333333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5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D1 &lt;- RAD18 -&gt; ROX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6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CE2 &lt;- RAD18 -&gt; ROX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95652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652174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7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CE2 &lt;- RAD18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1304348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768116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8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SC4 &lt;- MER1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9565217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521739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9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CIN1 &lt;- ABF1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0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SF1 &lt;- RAD18 -&gt; ACE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217391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7391304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1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SF1 &lt;- RAD18 -&gt; ROD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2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SF1 &lt;- RAD18 -&gt; ROX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3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SF1 &lt;- RAD18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4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CE2 &lt;- RAD18 -&gt; GRE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5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CE2 &lt;- RAD18 -&gt; ROD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333333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6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GRE2 &lt;- RAD18 -&gt; ROD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04347826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478261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7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GRE2 &lt;- RAD18 -&gt; ROX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47826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4492754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8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GRE2 &lt;- RAD18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Mean(p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716586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MOTIF FICPT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in motif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2"/>
              <w:gridCol w:w="2441"/>
              <w:gridCol w:w="1502"/>
              <w:gridCol w:w="1502"/>
              <w:gridCol w:w="1502"/>
              <w:gridCol w:w="1502"/>
            </w:tblGrid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Motif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 (AB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(B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(A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p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AD18 -&gt; ROD1 -&gt; BAP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2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AD18 -&gt; ROD1 -&gt; AZF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3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XT3 -&gt; ROD1 -&gt; AZF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95652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898550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4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XT3 -&gt; ROX1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869565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47826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7391304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5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AD18 -&gt; ROX1 -&gt; CIN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Mean(p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7275362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jc w:val="center"/>
              <w:rPr/>
            </w:pPr>
            <w:r>
              <w:rPr/>
              <w:t>Collider motif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2"/>
              <w:gridCol w:w="2441"/>
              <w:gridCol w:w="1502"/>
              <w:gridCol w:w="1502"/>
              <w:gridCol w:w="1502"/>
              <w:gridCol w:w="1502"/>
            </w:tblGrid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Motif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 (AB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(B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(A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p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AD18 -&gt; ROD1 &lt;- HXT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95652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2318841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2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XT3 -&gt; ROX1 &lt;- RAD18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869565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2898551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3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GDH3 &lt;- ABF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47826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782608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4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GDH3 &lt;- ASH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47826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4492754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5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GDH3 &lt;- MER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47826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4492754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6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GDH3 &lt;- RAD18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47826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1159420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7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BF1 -&gt; GDH3 &lt;- ASH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8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BF1 -&gt; GDH3 &lt;- MER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9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BF1 -&gt; GDH3 &lt;- RAD18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0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CIN1 &lt;- ABF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Mean(p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318841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ork motif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01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2"/>
              <w:gridCol w:w="2441"/>
              <w:gridCol w:w="1502"/>
              <w:gridCol w:w="1502"/>
              <w:gridCol w:w="1502"/>
              <w:gridCol w:w="1502"/>
              <w:gridCol w:w="1502"/>
              <w:gridCol w:w="1502"/>
            </w:tblGrid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Motif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 (AB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(B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(A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p</w:t>
                  </w:r>
                </w:p>
              </w:tc>
              <w:tc>
                <w:tcPr>
                  <w:tcW w:w="3004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BAP2 &lt;- ROD1 -&gt;AZF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173913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1739130</w:t>
                  </w:r>
                </w:p>
              </w:tc>
              <w:tc>
                <w:tcPr>
                  <w:tcW w:w="3004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2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D1 &lt;- HXT3 -&gt; ROX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95652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869565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043478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95652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869565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043478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3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CIN1 &lt;- ROX1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47826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47826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4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D1 &lt;- RAD18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33333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47826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5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D1 &lt;- RAD18 -&gt; ROX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043478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1014493</w:t>
                  </w:r>
                </w:p>
              </w:tc>
              <w:tc>
                <w:tcPr>
                  <w:tcW w:w="3004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6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CE2 &lt;- RAD18 -&gt; ROX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  <w:tc>
                <w:tcPr>
                  <w:tcW w:w="3004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7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CE2 &lt;- RAD18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043478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4347826</w:t>
                  </w:r>
                </w:p>
              </w:tc>
              <w:tc>
                <w:tcPr>
                  <w:tcW w:w="3004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8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SC4 &lt;- MER1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9130435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376812</w:t>
                  </w:r>
                </w:p>
              </w:tc>
              <w:tc>
                <w:tcPr>
                  <w:tcW w:w="3004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9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CIN1 &lt;- ABF1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405" w:leader="none"/>
                      <w:tab w:val="center" w:pos="643" w:leader="none"/>
                    </w:tabs>
                    <w:spacing w:lineRule="auto" w:line="240" w:before="0" w:after="0"/>
                    <w:rPr/>
                  </w:pPr>
                  <w:r>
                    <w:rPr/>
                    <w:tab/>
                    <w:tab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  <w:tc>
                <w:tcPr>
                  <w:tcW w:w="3004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0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SF1 &lt;- RAD18 -&gt; ACE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1304348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710145</w:t>
                  </w:r>
                </w:p>
              </w:tc>
              <w:tc>
                <w:tcPr>
                  <w:tcW w:w="3004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1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SF1 &lt;- RAD18 -&gt; ROD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  <w:tc>
                <w:tcPr>
                  <w:tcW w:w="3004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2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SF1 &lt;- RAD18 -&gt; ROX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  <w:tc>
                <w:tcPr>
                  <w:tcW w:w="3004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3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SF1 &lt;- RAD18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  <w:tc>
                <w:tcPr>
                  <w:tcW w:w="3004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4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CE2 &lt;- RAD18 -&gt; GRE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  <w:tc>
                <w:tcPr>
                  <w:tcW w:w="3004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5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CE2 &lt;- RAD18 -&gt; ROD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  <w:tc>
                <w:tcPr>
                  <w:tcW w:w="3004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6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GRE2 &lt;- RAD18 -&gt; ROD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217391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4057971</w:t>
                  </w:r>
                </w:p>
              </w:tc>
              <w:tc>
                <w:tcPr>
                  <w:tcW w:w="3004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7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GRE2 &lt;- RAD18 -&gt; ROX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521739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507246</w:t>
                  </w:r>
                </w:p>
              </w:tc>
              <w:tc>
                <w:tcPr>
                  <w:tcW w:w="3004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8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GRE2 &lt;- RAD18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  <w:tc>
                <w:tcPr>
                  <w:tcW w:w="3004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Mean(p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764896</w:t>
                  </w:r>
                </w:p>
              </w:tc>
              <w:tc>
                <w:tcPr>
                  <w:tcW w:w="3004" w:type="dxa"/>
                  <w:gridSpan w:val="2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MOTIF RNCCT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in motif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2"/>
              <w:gridCol w:w="2441"/>
              <w:gridCol w:w="1502"/>
              <w:gridCol w:w="1502"/>
              <w:gridCol w:w="1502"/>
              <w:gridCol w:w="1502"/>
            </w:tblGrid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Motif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 (AB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(B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(A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p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AD18 -&gt; ROD1 -&gt; BAP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043478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4347826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2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AD18 -&gt; ROD1 -&gt; AZF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47826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4347826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3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XT3 -&gt; ROD1 -&gt; AZF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47826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4347826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4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XT3 -&gt; ROX1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333333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5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AD18 -&gt; ROX1 -&gt; CIN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333333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Mean(p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942029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30" w:leader="none"/>
              </w:tabs>
              <w:spacing w:lineRule="auto" w:line="240" w:before="0" w:after="0"/>
              <w:jc w:val="center"/>
              <w:rPr/>
            </w:pPr>
            <w:r>
              <w:rPr/>
              <w:t>Collider motif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2"/>
              <w:gridCol w:w="2441"/>
              <w:gridCol w:w="1502"/>
              <w:gridCol w:w="1502"/>
              <w:gridCol w:w="1502"/>
              <w:gridCol w:w="1502"/>
            </w:tblGrid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Motif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 (AB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(B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(A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p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AD18 -&gt; ROD1 &lt;- HXT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2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XT3 -&gt; ROX1 &lt;- RAD18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3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GDH3 &lt;- ABF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0869565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623188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4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GDH3 &lt;- ASH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333333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5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GDH3 &lt;- MER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333333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6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GDH3 &lt;- RAD18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7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BF1 -&gt; GDH3 &lt;- ASH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0869565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623188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8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BF1 -&gt; GDH3 &lt;- MER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0869565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623188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9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BF1 -&gt; GDH3 &lt;- RAD18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0869565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623188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0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X1 -&gt; CIN1 &lt;- ABF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2608696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4202899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otal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2536232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ork motif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0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2"/>
              <w:gridCol w:w="2441"/>
              <w:gridCol w:w="1502"/>
              <w:gridCol w:w="1502"/>
              <w:gridCol w:w="1502"/>
              <w:gridCol w:w="1502"/>
            </w:tblGrid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Motif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 (AB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(B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PR(AC)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p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BAP2 &lt;- ROD1 -&gt;AZF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043478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47826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507246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2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D1 &lt;- HXT3 -&gt; ROX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333333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3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CIN1 &lt;- ROX1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333333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4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D1 &lt;- RAD18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333333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5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OD1 &lt;- RAD18 -&gt; ROX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3333333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6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CE2 &lt;- RAD18 -&gt; ROX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652174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217391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7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CE2 &lt;- RAD18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652174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217391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8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RSC4 &lt;- MER1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9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CIN1 &lt;- ABF1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2608696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0869565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4492754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0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SF1 &lt;- RAD18 -&gt; ACE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652174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8550725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1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SF1 &lt;- RAD18 -&gt; ROD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2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SF1 &lt;- RAD18 -&gt; ROX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3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HSF1 &lt;- RAD18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6666667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4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CE2 &lt;- RAD18 -&gt; GRE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652174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217391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8695652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507246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5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ACE2 &lt;- RAD18 -&gt; ROD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652174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217391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6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GRE2 &lt;- RAD18 -&gt; ROD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217391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4057971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7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GRE2 &lt;- RAD18 -&gt; ROX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217391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4057971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8.</w:t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GRE2 &lt;- RAD18 -&gt; GDH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2173913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1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4057971</w:t>
                  </w:r>
                </w:p>
              </w:tc>
            </w:tr>
            <w:tr>
              <w:trPr/>
              <w:tc>
                <w:tcPr>
                  <w:tcW w:w="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24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b/>
                      <w:b/>
                      <w:i/>
                      <w:i/>
                    </w:rPr>
                  </w:pPr>
                  <w:r>
                    <w:rPr>
                      <w:b/>
                      <w:i/>
                    </w:rPr>
                    <w:t>Total</w:t>
                  </w:r>
                </w:p>
              </w:tc>
              <w:tc>
                <w:tcPr>
                  <w:tcW w:w="150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/>
                    <w:t>0.510467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1:00:00Z</dcterms:created>
  <dc:creator>azree</dc:creator>
  <dc:description/>
  <dc:language>en-US</dc:language>
  <cp:lastModifiedBy>azree</cp:lastModifiedBy>
  <dcterms:modified xsi:type="dcterms:W3CDTF">2011-12-16T01:00:00Z</dcterms:modified>
  <cp:revision>1</cp:revision>
  <dc:subject/>
  <dc:title/>
</cp:coreProperties>
</file>